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A4371" w:rsidRPr="00391FAC" w:rsidRDefault="008A4371" w:rsidP="008A4371">
      <w:pPr>
        <w:pStyle w:val="Beschriftung"/>
        <w:spacing w:after="0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. </w:t>
      </w:r>
      <w:r w:rsidRPr="00634E2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634E2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p w:rsidR="008A4371" w:rsidRDefault="008A4371" w:rsidP="008A4371">
      <w:pPr>
        <w:pStyle w:val="Beschriftung"/>
        <w:spacing w:after="0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drawing>
          <wp:inline distT="0" distB="0" distL="0" distR="0" wp14:anchorId="699B515E" wp14:editId="068D6C94">
            <wp:extent cx="4244400" cy="3859200"/>
            <wp:effectExtent l="0" t="0" r="0" b="1905"/>
            <wp:docPr id="40824326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205232" name="Grafik 85820523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4400" cy="38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371" w:rsidRPr="004E0500" w:rsidRDefault="008A4371" w:rsidP="008A4371">
      <w:pPr>
        <w:rPr>
          <w:lang w:val="en-US" w:eastAsia="zh-CN"/>
        </w:rPr>
      </w:pPr>
    </w:p>
    <w:p w:rsidR="008A4371" w:rsidRPr="00483E06" w:rsidRDefault="008A4371" w:rsidP="008A4371">
      <w:pPr>
        <w:rPr>
          <w:lang w:val="en-US" w:eastAsia="zh-CN"/>
        </w:rPr>
      </w:pPr>
    </w:p>
    <w:p w:rsidR="005B290C" w:rsidRDefault="005B290C"/>
    <w:sectPr w:rsidR="005B290C" w:rsidSect="00C520E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371"/>
    <w:rsid w:val="0000070C"/>
    <w:rsid w:val="00001273"/>
    <w:rsid w:val="0000128A"/>
    <w:rsid w:val="00002BC2"/>
    <w:rsid w:val="00005E61"/>
    <w:rsid w:val="00012335"/>
    <w:rsid w:val="00016362"/>
    <w:rsid w:val="00020AE7"/>
    <w:rsid w:val="00021804"/>
    <w:rsid w:val="00021BDD"/>
    <w:rsid w:val="000228A3"/>
    <w:rsid w:val="00022D4A"/>
    <w:rsid w:val="00026775"/>
    <w:rsid w:val="00032349"/>
    <w:rsid w:val="0003357D"/>
    <w:rsid w:val="00035899"/>
    <w:rsid w:val="00040D18"/>
    <w:rsid w:val="00040F52"/>
    <w:rsid w:val="00044116"/>
    <w:rsid w:val="0004534A"/>
    <w:rsid w:val="00051DB7"/>
    <w:rsid w:val="000523D9"/>
    <w:rsid w:val="000547F5"/>
    <w:rsid w:val="0005481C"/>
    <w:rsid w:val="00054A24"/>
    <w:rsid w:val="0005542B"/>
    <w:rsid w:val="000619B8"/>
    <w:rsid w:val="00061E6E"/>
    <w:rsid w:val="00062F05"/>
    <w:rsid w:val="0006300C"/>
    <w:rsid w:val="000631F9"/>
    <w:rsid w:val="0007111A"/>
    <w:rsid w:val="000743A4"/>
    <w:rsid w:val="00075630"/>
    <w:rsid w:val="00076918"/>
    <w:rsid w:val="0007704B"/>
    <w:rsid w:val="00077111"/>
    <w:rsid w:val="0008077F"/>
    <w:rsid w:val="00080CCA"/>
    <w:rsid w:val="00084814"/>
    <w:rsid w:val="000853BE"/>
    <w:rsid w:val="0008797A"/>
    <w:rsid w:val="00090B90"/>
    <w:rsid w:val="0009122D"/>
    <w:rsid w:val="00091900"/>
    <w:rsid w:val="000921B4"/>
    <w:rsid w:val="00092DFF"/>
    <w:rsid w:val="0009303B"/>
    <w:rsid w:val="0009512F"/>
    <w:rsid w:val="00095726"/>
    <w:rsid w:val="000A3098"/>
    <w:rsid w:val="000B0589"/>
    <w:rsid w:val="000B0FDB"/>
    <w:rsid w:val="000B182A"/>
    <w:rsid w:val="000B1A2A"/>
    <w:rsid w:val="000B4AAF"/>
    <w:rsid w:val="000C3A85"/>
    <w:rsid w:val="000C5573"/>
    <w:rsid w:val="000C6153"/>
    <w:rsid w:val="000C7C05"/>
    <w:rsid w:val="000D1514"/>
    <w:rsid w:val="000D15E9"/>
    <w:rsid w:val="000D2A21"/>
    <w:rsid w:val="000D3AB7"/>
    <w:rsid w:val="000D4B28"/>
    <w:rsid w:val="000D70EA"/>
    <w:rsid w:val="000E025C"/>
    <w:rsid w:val="000E33C8"/>
    <w:rsid w:val="000E3630"/>
    <w:rsid w:val="000E3BEE"/>
    <w:rsid w:val="000E4677"/>
    <w:rsid w:val="000E5278"/>
    <w:rsid w:val="000F178D"/>
    <w:rsid w:val="00100262"/>
    <w:rsid w:val="0010217B"/>
    <w:rsid w:val="001028F2"/>
    <w:rsid w:val="00102BA4"/>
    <w:rsid w:val="00110505"/>
    <w:rsid w:val="00112EBD"/>
    <w:rsid w:val="00113FCA"/>
    <w:rsid w:val="001209EE"/>
    <w:rsid w:val="00122599"/>
    <w:rsid w:val="00123B9A"/>
    <w:rsid w:val="001242A1"/>
    <w:rsid w:val="00126785"/>
    <w:rsid w:val="0013082D"/>
    <w:rsid w:val="00130ECF"/>
    <w:rsid w:val="001312AC"/>
    <w:rsid w:val="0013141B"/>
    <w:rsid w:val="00131E79"/>
    <w:rsid w:val="001324AC"/>
    <w:rsid w:val="00132541"/>
    <w:rsid w:val="00141023"/>
    <w:rsid w:val="001421F4"/>
    <w:rsid w:val="00142A2E"/>
    <w:rsid w:val="0014397E"/>
    <w:rsid w:val="00143AFB"/>
    <w:rsid w:val="00144625"/>
    <w:rsid w:val="0014654B"/>
    <w:rsid w:val="00146A2E"/>
    <w:rsid w:val="001503D2"/>
    <w:rsid w:val="00150637"/>
    <w:rsid w:val="00150AC0"/>
    <w:rsid w:val="00151059"/>
    <w:rsid w:val="00151F87"/>
    <w:rsid w:val="00155449"/>
    <w:rsid w:val="00156B01"/>
    <w:rsid w:val="00160789"/>
    <w:rsid w:val="0016099D"/>
    <w:rsid w:val="0016535A"/>
    <w:rsid w:val="00167E54"/>
    <w:rsid w:val="00173E56"/>
    <w:rsid w:val="00174667"/>
    <w:rsid w:val="00174B0F"/>
    <w:rsid w:val="00176519"/>
    <w:rsid w:val="0017708D"/>
    <w:rsid w:val="00177BB3"/>
    <w:rsid w:val="00182C77"/>
    <w:rsid w:val="00183BB3"/>
    <w:rsid w:val="001843E8"/>
    <w:rsid w:val="00186B6F"/>
    <w:rsid w:val="00187175"/>
    <w:rsid w:val="00187EBE"/>
    <w:rsid w:val="00190922"/>
    <w:rsid w:val="00191F7D"/>
    <w:rsid w:val="0019277C"/>
    <w:rsid w:val="00195615"/>
    <w:rsid w:val="001979AD"/>
    <w:rsid w:val="001A1649"/>
    <w:rsid w:val="001A21D2"/>
    <w:rsid w:val="001A3B82"/>
    <w:rsid w:val="001A4214"/>
    <w:rsid w:val="001A636A"/>
    <w:rsid w:val="001A7760"/>
    <w:rsid w:val="001A7FBF"/>
    <w:rsid w:val="001B0334"/>
    <w:rsid w:val="001B1615"/>
    <w:rsid w:val="001B542A"/>
    <w:rsid w:val="001B70E2"/>
    <w:rsid w:val="001B7BB0"/>
    <w:rsid w:val="001C06DB"/>
    <w:rsid w:val="001C32D6"/>
    <w:rsid w:val="001C4A67"/>
    <w:rsid w:val="001C4C4F"/>
    <w:rsid w:val="001C605B"/>
    <w:rsid w:val="001C6141"/>
    <w:rsid w:val="001C6F50"/>
    <w:rsid w:val="001C7D06"/>
    <w:rsid w:val="001D3CB8"/>
    <w:rsid w:val="001D43F1"/>
    <w:rsid w:val="001D5A40"/>
    <w:rsid w:val="001D6289"/>
    <w:rsid w:val="001D67A2"/>
    <w:rsid w:val="001D6C6A"/>
    <w:rsid w:val="001D73CA"/>
    <w:rsid w:val="001E09B7"/>
    <w:rsid w:val="001E36A9"/>
    <w:rsid w:val="001E3F52"/>
    <w:rsid w:val="001E4F2F"/>
    <w:rsid w:val="001E71BE"/>
    <w:rsid w:val="001F09B9"/>
    <w:rsid w:val="001F1EBA"/>
    <w:rsid w:val="001F41C9"/>
    <w:rsid w:val="001F4CF2"/>
    <w:rsid w:val="00200F54"/>
    <w:rsid w:val="00201F6B"/>
    <w:rsid w:val="0020421B"/>
    <w:rsid w:val="0020638F"/>
    <w:rsid w:val="00212EDC"/>
    <w:rsid w:val="00214DB3"/>
    <w:rsid w:val="00215342"/>
    <w:rsid w:val="002154CB"/>
    <w:rsid w:val="002178A9"/>
    <w:rsid w:val="00227E6B"/>
    <w:rsid w:val="00230276"/>
    <w:rsid w:val="002312F5"/>
    <w:rsid w:val="0023496F"/>
    <w:rsid w:val="00237FCE"/>
    <w:rsid w:val="00240142"/>
    <w:rsid w:val="00241F0F"/>
    <w:rsid w:val="0024273A"/>
    <w:rsid w:val="002434FB"/>
    <w:rsid w:val="00245C6D"/>
    <w:rsid w:val="00245D2C"/>
    <w:rsid w:val="00247D11"/>
    <w:rsid w:val="002518D7"/>
    <w:rsid w:val="00251924"/>
    <w:rsid w:val="00253232"/>
    <w:rsid w:val="00256708"/>
    <w:rsid w:val="00256715"/>
    <w:rsid w:val="0025679C"/>
    <w:rsid w:val="002568A7"/>
    <w:rsid w:val="00256A09"/>
    <w:rsid w:val="002571EF"/>
    <w:rsid w:val="00257587"/>
    <w:rsid w:val="00260121"/>
    <w:rsid w:val="00260331"/>
    <w:rsid w:val="00261EDF"/>
    <w:rsid w:val="002641B9"/>
    <w:rsid w:val="00265B28"/>
    <w:rsid w:val="0026683A"/>
    <w:rsid w:val="00266984"/>
    <w:rsid w:val="00266C3E"/>
    <w:rsid w:val="00266DD5"/>
    <w:rsid w:val="00273BBF"/>
    <w:rsid w:val="00280FE5"/>
    <w:rsid w:val="002813E0"/>
    <w:rsid w:val="0028570D"/>
    <w:rsid w:val="00285CA1"/>
    <w:rsid w:val="00285D52"/>
    <w:rsid w:val="00287E1D"/>
    <w:rsid w:val="0029132E"/>
    <w:rsid w:val="00291C5C"/>
    <w:rsid w:val="0029298C"/>
    <w:rsid w:val="00293488"/>
    <w:rsid w:val="0029598B"/>
    <w:rsid w:val="002A0083"/>
    <w:rsid w:val="002A161E"/>
    <w:rsid w:val="002A7DC4"/>
    <w:rsid w:val="002B040D"/>
    <w:rsid w:val="002B14CC"/>
    <w:rsid w:val="002B21C2"/>
    <w:rsid w:val="002C1AAB"/>
    <w:rsid w:val="002C66C2"/>
    <w:rsid w:val="002C6D0C"/>
    <w:rsid w:val="002D40C1"/>
    <w:rsid w:val="002D466E"/>
    <w:rsid w:val="002D4930"/>
    <w:rsid w:val="002D4EDD"/>
    <w:rsid w:val="002D566E"/>
    <w:rsid w:val="002D7914"/>
    <w:rsid w:val="002D7BDA"/>
    <w:rsid w:val="002E09ED"/>
    <w:rsid w:val="002E0A20"/>
    <w:rsid w:val="002E1887"/>
    <w:rsid w:val="002E202C"/>
    <w:rsid w:val="002E4D92"/>
    <w:rsid w:val="002E720B"/>
    <w:rsid w:val="002F02D0"/>
    <w:rsid w:val="002F1458"/>
    <w:rsid w:val="002F21AE"/>
    <w:rsid w:val="002F2DE4"/>
    <w:rsid w:val="002F2FA1"/>
    <w:rsid w:val="002F537E"/>
    <w:rsid w:val="002F5C61"/>
    <w:rsid w:val="002F5C82"/>
    <w:rsid w:val="002F638B"/>
    <w:rsid w:val="00301DFD"/>
    <w:rsid w:val="00301EBF"/>
    <w:rsid w:val="003023E9"/>
    <w:rsid w:val="003033DF"/>
    <w:rsid w:val="00311050"/>
    <w:rsid w:val="00311293"/>
    <w:rsid w:val="00313324"/>
    <w:rsid w:val="00313E4C"/>
    <w:rsid w:val="00313F6D"/>
    <w:rsid w:val="0032572C"/>
    <w:rsid w:val="0033138B"/>
    <w:rsid w:val="00331AEF"/>
    <w:rsid w:val="00332E02"/>
    <w:rsid w:val="003408A4"/>
    <w:rsid w:val="0034341B"/>
    <w:rsid w:val="003446C0"/>
    <w:rsid w:val="00344754"/>
    <w:rsid w:val="00344CB2"/>
    <w:rsid w:val="00344EB3"/>
    <w:rsid w:val="00347CAB"/>
    <w:rsid w:val="00355073"/>
    <w:rsid w:val="00356EB4"/>
    <w:rsid w:val="00360D97"/>
    <w:rsid w:val="00363B0F"/>
    <w:rsid w:val="003654AC"/>
    <w:rsid w:val="0037525C"/>
    <w:rsid w:val="003813C7"/>
    <w:rsid w:val="00384B10"/>
    <w:rsid w:val="003876C3"/>
    <w:rsid w:val="00391874"/>
    <w:rsid w:val="003920A8"/>
    <w:rsid w:val="00392606"/>
    <w:rsid w:val="0039368C"/>
    <w:rsid w:val="00394B8C"/>
    <w:rsid w:val="00395F88"/>
    <w:rsid w:val="003A02CC"/>
    <w:rsid w:val="003A063D"/>
    <w:rsid w:val="003A2662"/>
    <w:rsid w:val="003A3CB9"/>
    <w:rsid w:val="003B16DB"/>
    <w:rsid w:val="003B2F90"/>
    <w:rsid w:val="003B3B68"/>
    <w:rsid w:val="003C214F"/>
    <w:rsid w:val="003C78CF"/>
    <w:rsid w:val="003C7BFF"/>
    <w:rsid w:val="003D0AD1"/>
    <w:rsid w:val="003D11A6"/>
    <w:rsid w:val="003D7169"/>
    <w:rsid w:val="003D7CD1"/>
    <w:rsid w:val="003E029A"/>
    <w:rsid w:val="003E204C"/>
    <w:rsid w:val="003E4903"/>
    <w:rsid w:val="003E69CF"/>
    <w:rsid w:val="003E7B25"/>
    <w:rsid w:val="003F1802"/>
    <w:rsid w:val="003F3053"/>
    <w:rsid w:val="003F3783"/>
    <w:rsid w:val="003F4D30"/>
    <w:rsid w:val="003F51BE"/>
    <w:rsid w:val="003F5DCB"/>
    <w:rsid w:val="003F66B7"/>
    <w:rsid w:val="00400E6F"/>
    <w:rsid w:val="00400F76"/>
    <w:rsid w:val="0040237F"/>
    <w:rsid w:val="00402620"/>
    <w:rsid w:val="00405208"/>
    <w:rsid w:val="004075B0"/>
    <w:rsid w:val="00410B63"/>
    <w:rsid w:val="00411B06"/>
    <w:rsid w:val="004143D5"/>
    <w:rsid w:val="00414E00"/>
    <w:rsid w:val="0041604C"/>
    <w:rsid w:val="004166B6"/>
    <w:rsid w:val="004208B7"/>
    <w:rsid w:val="0042594B"/>
    <w:rsid w:val="00432A53"/>
    <w:rsid w:val="0043380B"/>
    <w:rsid w:val="00433C21"/>
    <w:rsid w:val="00434330"/>
    <w:rsid w:val="00436499"/>
    <w:rsid w:val="00437E47"/>
    <w:rsid w:val="00437F6B"/>
    <w:rsid w:val="00441552"/>
    <w:rsid w:val="00441686"/>
    <w:rsid w:val="004430D3"/>
    <w:rsid w:val="004437D1"/>
    <w:rsid w:val="004444C3"/>
    <w:rsid w:val="00447D44"/>
    <w:rsid w:val="004525ED"/>
    <w:rsid w:val="00456505"/>
    <w:rsid w:val="00456664"/>
    <w:rsid w:val="00456DAA"/>
    <w:rsid w:val="00461AC4"/>
    <w:rsid w:val="00462987"/>
    <w:rsid w:val="00462DDD"/>
    <w:rsid w:val="00463C82"/>
    <w:rsid w:val="00465A53"/>
    <w:rsid w:val="00467BB8"/>
    <w:rsid w:val="00470F5C"/>
    <w:rsid w:val="0047230E"/>
    <w:rsid w:val="0047287E"/>
    <w:rsid w:val="0047634D"/>
    <w:rsid w:val="004852A1"/>
    <w:rsid w:val="004859F2"/>
    <w:rsid w:val="004872BA"/>
    <w:rsid w:val="00487788"/>
    <w:rsid w:val="004878D6"/>
    <w:rsid w:val="00493126"/>
    <w:rsid w:val="004958D3"/>
    <w:rsid w:val="00496BC0"/>
    <w:rsid w:val="00497412"/>
    <w:rsid w:val="004A0EEA"/>
    <w:rsid w:val="004A1EC7"/>
    <w:rsid w:val="004A2EC8"/>
    <w:rsid w:val="004A3735"/>
    <w:rsid w:val="004A4A53"/>
    <w:rsid w:val="004A5D15"/>
    <w:rsid w:val="004B5703"/>
    <w:rsid w:val="004B743F"/>
    <w:rsid w:val="004C0C19"/>
    <w:rsid w:val="004C1388"/>
    <w:rsid w:val="004C17B9"/>
    <w:rsid w:val="004C2BAE"/>
    <w:rsid w:val="004C4254"/>
    <w:rsid w:val="004C4489"/>
    <w:rsid w:val="004C5999"/>
    <w:rsid w:val="004C5A49"/>
    <w:rsid w:val="004C6B50"/>
    <w:rsid w:val="004D0C39"/>
    <w:rsid w:val="004D5A65"/>
    <w:rsid w:val="004D6D14"/>
    <w:rsid w:val="004E109B"/>
    <w:rsid w:val="004E133F"/>
    <w:rsid w:val="004E3F39"/>
    <w:rsid w:val="004E44CF"/>
    <w:rsid w:val="004E468B"/>
    <w:rsid w:val="004E475F"/>
    <w:rsid w:val="004E640C"/>
    <w:rsid w:val="004F2CD8"/>
    <w:rsid w:val="004F3DC0"/>
    <w:rsid w:val="004F5E0C"/>
    <w:rsid w:val="00500CE1"/>
    <w:rsid w:val="0050230C"/>
    <w:rsid w:val="0050540F"/>
    <w:rsid w:val="005071BB"/>
    <w:rsid w:val="00507DF2"/>
    <w:rsid w:val="00510A98"/>
    <w:rsid w:val="00514946"/>
    <w:rsid w:val="0051494D"/>
    <w:rsid w:val="00521649"/>
    <w:rsid w:val="005236CF"/>
    <w:rsid w:val="00525571"/>
    <w:rsid w:val="0052728D"/>
    <w:rsid w:val="00531166"/>
    <w:rsid w:val="00534A96"/>
    <w:rsid w:val="005353F0"/>
    <w:rsid w:val="00536783"/>
    <w:rsid w:val="00537BB8"/>
    <w:rsid w:val="0054357A"/>
    <w:rsid w:val="00544340"/>
    <w:rsid w:val="005465F7"/>
    <w:rsid w:val="00552F8E"/>
    <w:rsid w:val="005530BA"/>
    <w:rsid w:val="005561B2"/>
    <w:rsid w:val="00557E6A"/>
    <w:rsid w:val="005610D7"/>
    <w:rsid w:val="00561232"/>
    <w:rsid w:val="00564A1B"/>
    <w:rsid w:val="0057107F"/>
    <w:rsid w:val="00571514"/>
    <w:rsid w:val="00572450"/>
    <w:rsid w:val="0057716A"/>
    <w:rsid w:val="00581252"/>
    <w:rsid w:val="00582105"/>
    <w:rsid w:val="005821ED"/>
    <w:rsid w:val="00584293"/>
    <w:rsid w:val="005853DD"/>
    <w:rsid w:val="0058558F"/>
    <w:rsid w:val="00587F9B"/>
    <w:rsid w:val="00591C46"/>
    <w:rsid w:val="005922C2"/>
    <w:rsid w:val="005942F4"/>
    <w:rsid w:val="00594883"/>
    <w:rsid w:val="00594FE7"/>
    <w:rsid w:val="005A1185"/>
    <w:rsid w:val="005A5725"/>
    <w:rsid w:val="005B290C"/>
    <w:rsid w:val="005B45D0"/>
    <w:rsid w:val="005B55CA"/>
    <w:rsid w:val="005B7965"/>
    <w:rsid w:val="005C278C"/>
    <w:rsid w:val="005C2EE4"/>
    <w:rsid w:val="005C7D87"/>
    <w:rsid w:val="005D34C5"/>
    <w:rsid w:val="005D66CE"/>
    <w:rsid w:val="005D7762"/>
    <w:rsid w:val="005E08A5"/>
    <w:rsid w:val="005E1CA7"/>
    <w:rsid w:val="005E32A4"/>
    <w:rsid w:val="005E3631"/>
    <w:rsid w:val="005E4FE4"/>
    <w:rsid w:val="005E6A1A"/>
    <w:rsid w:val="005E7B7E"/>
    <w:rsid w:val="005F191D"/>
    <w:rsid w:val="005F1A92"/>
    <w:rsid w:val="005F21FC"/>
    <w:rsid w:val="005F5FCE"/>
    <w:rsid w:val="005F602F"/>
    <w:rsid w:val="005F6ECD"/>
    <w:rsid w:val="00600AB5"/>
    <w:rsid w:val="00600B73"/>
    <w:rsid w:val="00600FF1"/>
    <w:rsid w:val="0060129D"/>
    <w:rsid w:val="00601CB3"/>
    <w:rsid w:val="00603352"/>
    <w:rsid w:val="006044B5"/>
    <w:rsid w:val="00604545"/>
    <w:rsid w:val="00607385"/>
    <w:rsid w:val="006076CD"/>
    <w:rsid w:val="00610FC1"/>
    <w:rsid w:val="00612B2D"/>
    <w:rsid w:val="00613C6A"/>
    <w:rsid w:val="0061479B"/>
    <w:rsid w:val="00617473"/>
    <w:rsid w:val="00617765"/>
    <w:rsid w:val="006200F9"/>
    <w:rsid w:val="00620A51"/>
    <w:rsid w:val="00626516"/>
    <w:rsid w:val="00632073"/>
    <w:rsid w:val="006327CE"/>
    <w:rsid w:val="00633C3C"/>
    <w:rsid w:val="00635DF7"/>
    <w:rsid w:val="00636CD7"/>
    <w:rsid w:val="00636DD9"/>
    <w:rsid w:val="006404A9"/>
    <w:rsid w:val="00642573"/>
    <w:rsid w:val="00642C34"/>
    <w:rsid w:val="00650E0F"/>
    <w:rsid w:val="00651167"/>
    <w:rsid w:val="006554BC"/>
    <w:rsid w:val="00655F23"/>
    <w:rsid w:val="00656A82"/>
    <w:rsid w:val="00657A25"/>
    <w:rsid w:val="00660C6A"/>
    <w:rsid w:val="00665AE1"/>
    <w:rsid w:val="00667750"/>
    <w:rsid w:val="006709A1"/>
    <w:rsid w:val="00670F99"/>
    <w:rsid w:val="0067179B"/>
    <w:rsid w:val="006736FC"/>
    <w:rsid w:val="00673ADC"/>
    <w:rsid w:val="00674793"/>
    <w:rsid w:val="00674FD5"/>
    <w:rsid w:val="006762AE"/>
    <w:rsid w:val="006767A4"/>
    <w:rsid w:val="00677561"/>
    <w:rsid w:val="00677DCF"/>
    <w:rsid w:val="00677E16"/>
    <w:rsid w:val="006815F6"/>
    <w:rsid w:val="00681751"/>
    <w:rsid w:val="00682385"/>
    <w:rsid w:val="00683873"/>
    <w:rsid w:val="006842E3"/>
    <w:rsid w:val="00692C0F"/>
    <w:rsid w:val="00694DBA"/>
    <w:rsid w:val="006962A9"/>
    <w:rsid w:val="006A1220"/>
    <w:rsid w:val="006A1C96"/>
    <w:rsid w:val="006A2474"/>
    <w:rsid w:val="006A3AAA"/>
    <w:rsid w:val="006A4165"/>
    <w:rsid w:val="006A70D1"/>
    <w:rsid w:val="006B7485"/>
    <w:rsid w:val="006C088C"/>
    <w:rsid w:val="006C0911"/>
    <w:rsid w:val="006C3E46"/>
    <w:rsid w:val="006C4452"/>
    <w:rsid w:val="006C78AB"/>
    <w:rsid w:val="006D5519"/>
    <w:rsid w:val="006D6486"/>
    <w:rsid w:val="006E328B"/>
    <w:rsid w:val="006E62E6"/>
    <w:rsid w:val="006E6A4A"/>
    <w:rsid w:val="006F1B3F"/>
    <w:rsid w:val="006F2A1B"/>
    <w:rsid w:val="006F3442"/>
    <w:rsid w:val="006F3633"/>
    <w:rsid w:val="006F3696"/>
    <w:rsid w:val="006F4493"/>
    <w:rsid w:val="006F5304"/>
    <w:rsid w:val="006F6B1A"/>
    <w:rsid w:val="00702C6B"/>
    <w:rsid w:val="00705255"/>
    <w:rsid w:val="0070694E"/>
    <w:rsid w:val="0070797D"/>
    <w:rsid w:val="00710297"/>
    <w:rsid w:val="00710328"/>
    <w:rsid w:val="00711512"/>
    <w:rsid w:val="007120CA"/>
    <w:rsid w:val="00712460"/>
    <w:rsid w:val="00713954"/>
    <w:rsid w:val="00713A47"/>
    <w:rsid w:val="00714766"/>
    <w:rsid w:val="00721D66"/>
    <w:rsid w:val="0072260C"/>
    <w:rsid w:val="007255B0"/>
    <w:rsid w:val="007272FF"/>
    <w:rsid w:val="0073290F"/>
    <w:rsid w:val="00732CC5"/>
    <w:rsid w:val="007338BB"/>
    <w:rsid w:val="00735159"/>
    <w:rsid w:val="007375F6"/>
    <w:rsid w:val="00740E89"/>
    <w:rsid w:val="00741032"/>
    <w:rsid w:val="00742063"/>
    <w:rsid w:val="00742FEB"/>
    <w:rsid w:val="00743AF7"/>
    <w:rsid w:val="0074436F"/>
    <w:rsid w:val="0074538E"/>
    <w:rsid w:val="00751D1F"/>
    <w:rsid w:val="00753089"/>
    <w:rsid w:val="00753A5C"/>
    <w:rsid w:val="00755B4E"/>
    <w:rsid w:val="00757422"/>
    <w:rsid w:val="0075765E"/>
    <w:rsid w:val="00760BD9"/>
    <w:rsid w:val="0076228E"/>
    <w:rsid w:val="00762A6C"/>
    <w:rsid w:val="00763AB5"/>
    <w:rsid w:val="007643A4"/>
    <w:rsid w:val="0076447E"/>
    <w:rsid w:val="00764F9B"/>
    <w:rsid w:val="00766CF4"/>
    <w:rsid w:val="00766EC2"/>
    <w:rsid w:val="0077066D"/>
    <w:rsid w:val="007717A8"/>
    <w:rsid w:val="00772F57"/>
    <w:rsid w:val="0077464B"/>
    <w:rsid w:val="0077475A"/>
    <w:rsid w:val="00774A0E"/>
    <w:rsid w:val="0078059B"/>
    <w:rsid w:val="00781646"/>
    <w:rsid w:val="0078174A"/>
    <w:rsid w:val="00782162"/>
    <w:rsid w:val="00782C22"/>
    <w:rsid w:val="00784A2C"/>
    <w:rsid w:val="007860B2"/>
    <w:rsid w:val="00787FCA"/>
    <w:rsid w:val="007906DF"/>
    <w:rsid w:val="0079099F"/>
    <w:rsid w:val="00790D69"/>
    <w:rsid w:val="007919AE"/>
    <w:rsid w:val="0079310A"/>
    <w:rsid w:val="0079456E"/>
    <w:rsid w:val="007A1363"/>
    <w:rsid w:val="007A16A1"/>
    <w:rsid w:val="007A18F7"/>
    <w:rsid w:val="007A2640"/>
    <w:rsid w:val="007A62DD"/>
    <w:rsid w:val="007B091A"/>
    <w:rsid w:val="007B2DFE"/>
    <w:rsid w:val="007B4D7C"/>
    <w:rsid w:val="007C1E30"/>
    <w:rsid w:val="007C227A"/>
    <w:rsid w:val="007C27D4"/>
    <w:rsid w:val="007C4DF0"/>
    <w:rsid w:val="007C59F5"/>
    <w:rsid w:val="007C65C5"/>
    <w:rsid w:val="007C7050"/>
    <w:rsid w:val="007D3FC6"/>
    <w:rsid w:val="007D609C"/>
    <w:rsid w:val="007D7E3A"/>
    <w:rsid w:val="007E224C"/>
    <w:rsid w:val="007E3B10"/>
    <w:rsid w:val="007E3F60"/>
    <w:rsid w:val="007E6227"/>
    <w:rsid w:val="007E6388"/>
    <w:rsid w:val="007F0B86"/>
    <w:rsid w:val="007F2711"/>
    <w:rsid w:val="007F2A42"/>
    <w:rsid w:val="007F3606"/>
    <w:rsid w:val="007F4EAE"/>
    <w:rsid w:val="007F6E9C"/>
    <w:rsid w:val="007F72EC"/>
    <w:rsid w:val="007F7ADD"/>
    <w:rsid w:val="007F7DA1"/>
    <w:rsid w:val="00801641"/>
    <w:rsid w:val="00805379"/>
    <w:rsid w:val="00816D45"/>
    <w:rsid w:val="008172AC"/>
    <w:rsid w:val="00817BBB"/>
    <w:rsid w:val="00821411"/>
    <w:rsid w:val="0083156E"/>
    <w:rsid w:val="00835CA9"/>
    <w:rsid w:val="00835D07"/>
    <w:rsid w:val="0083609B"/>
    <w:rsid w:val="00836D85"/>
    <w:rsid w:val="00837DE8"/>
    <w:rsid w:val="00840224"/>
    <w:rsid w:val="00840C92"/>
    <w:rsid w:val="00843041"/>
    <w:rsid w:val="0084595B"/>
    <w:rsid w:val="008471EE"/>
    <w:rsid w:val="00850023"/>
    <w:rsid w:val="0085100E"/>
    <w:rsid w:val="00854651"/>
    <w:rsid w:val="00854A48"/>
    <w:rsid w:val="0085712C"/>
    <w:rsid w:val="008604AC"/>
    <w:rsid w:val="00860918"/>
    <w:rsid w:val="00860DD7"/>
    <w:rsid w:val="00860FD0"/>
    <w:rsid w:val="00862CF9"/>
    <w:rsid w:val="00862F25"/>
    <w:rsid w:val="008632CD"/>
    <w:rsid w:val="008643C4"/>
    <w:rsid w:val="008656CD"/>
    <w:rsid w:val="00865AD1"/>
    <w:rsid w:val="008700D5"/>
    <w:rsid w:val="008724A2"/>
    <w:rsid w:val="00873F3C"/>
    <w:rsid w:val="00874AAE"/>
    <w:rsid w:val="00874DA4"/>
    <w:rsid w:val="008757EA"/>
    <w:rsid w:val="008762F8"/>
    <w:rsid w:val="00876741"/>
    <w:rsid w:val="0088340A"/>
    <w:rsid w:val="008839B4"/>
    <w:rsid w:val="00884057"/>
    <w:rsid w:val="00886372"/>
    <w:rsid w:val="0088714B"/>
    <w:rsid w:val="00890F0C"/>
    <w:rsid w:val="00891C03"/>
    <w:rsid w:val="008939E0"/>
    <w:rsid w:val="0089516F"/>
    <w:rsid w:val="0089567F"/>
    <w:rsid w:val="00897E5D"/>
    <w:rsid w:val="008A02DB"/>
    <w:rsid w:val="008A10FB"/>
    <w:rsid w:val="008A196D"/>
    <w:rsid w:val="008A1CA2"/>
    <w:rsid w:val="008A2D19"/>
    <w:rsid w:val="008A4188"/>
    <w:rsid w:val="008A4371"/>
    <w:rsid w:val="008B24A4"/>
    <w:rsid w:val="008B4A90"/>
    <w:rsid w:val="008B7F6E"/>
    <w:rsid w:val="008C02C4"/>
    <w:rsid w:val="008C3592"/>
    <w:rsid w:val="008C379F"/>
    <w:rsid w:val="008C4C35"/>
    <w:rsid w:val="008C7EF2"/>
    <w:rsid w:val="008D1FA4"/>
    <w:rsid w:val="008D2D5D"/>
    <w:rsid w:val="008D310B"/>
    <w:rsid w:val="008D6050"/>
    <w:rsid w:val="008D784C"/>
    <w:rsid w:val="008E27B8"/>
    <w:rsid w:val="008E3796"/>
    <w:rsid w:val="008E3BAE"/>
    <w:rsid w:val="008E4BE5"/>
    <w:rsid w:val="008F087E"/>
    <w:rsid w:val="008F1744"/>
    <w:rsid w:val="008F47CF"/>
    <w:rsid w:val="008F6E33"/>
    <w:rsid w:val="00900F38"/>
    <w:rsid w:val="00902D02"/>
    <w:rsid w:val="00902D88"/>
    <w:rsid w:val="00906267"/>
    <w:rsid w:val="00907B1F"/>
    <w:rsid w:val="009101F3"/>
    <w:rsid w:val="0091080D"/>
    <w:rsid w:val="00910B9F"/>
    <w:rsid w:val="00913A4B"/>
    <w:rsid w:val="0091544F"/>
    <w:rsid w:val="00920243"/>
    <w:rsid w:val="00920AD3"/>
    <w:rsid w:val="00921C66"/>
    <w:rsid w:val="009225C1"/>
    <w:rsid w:val="009304D3"/>
    <w:rsid w:val="00930CCE"/>
    <w:rsid w:val="009310F3"/>
    <w:rsid w:val="009327B5"/>
    <w:rsid w:val="00933CD4"/>
    <w:rsid w:val="009357DC"/>
    <w:rsid w:val="00936782"/>
    <w:rsid w:val="00954018"/>
    <w:rsid w:val="00955068"/>
    <w:rsid w:val="0095588E"/>
    <w:rsid w:val="00955EAF"/>
    <w:rsid w:val="00960336"/>
    <w:rsid w:val="00960DBB"/>
    <w:rsid w:val="009610E1"/>
    <w:rsid w:val="00961519"/>
    <w:rsid w:val="00963BB6"/>
    <w:rsid w:val="0096559D"/>
    <w:rsid w:val="009675B2"/>
    <w:rsid w:val="00974B20"/>
    <w:rsid w:val="009754D6"/>
    <w:rsid w:val="00977D57"/>
    <w:rsid w:val="00983FC7"/>
    <w:rsid w:val="009872D5"/>
    <w:rsid w:val="00990F27"/>
    <w:rsid w:val="009934E6"/>
    <w:rsid w:val="00994675"/>
    <w:rsid w:val="0099686B"/>
    <w:rsid w:val="0099737F"/>
    <w:rsid w:val="009A06D0"/>
    <w:rsid w:val="009A17CE"/>
    <w:rsid w:val="009A2085"/>
    <w:rsid w:val="009A4B6D"/>
    <w:rsid w:val="009B0ECE"/>
    <w:rsid w:val="009B1946"/>
    <w:rsid w:val="009B6D2E"/>
    <w:rsid w:val="009B7651"/>
    <w:rsid w:val="009B7D9D"/>
    <w:rsid w:val="009C0769"/>
    <w:rsid w:val="009C13B1"/>
    <w:rsid w:val="009C529B"/>
    <w:rsid w:val="009D2893"/>
    <w:rsid w:val="009D5A7D"/>
    <w:rsid w:val="009D64C9"/>
    <w:rsid w:val="009D7BE3"/>
    <w:rsid w:val="009E0CD0"/>
    <w:rsid w:val="009E52A4"/>
    <w:rsid w:val="009E7374"/>
    <w:rsid w:val="009F0101"/>
    <w:rsid w:val="009F4821"/>
    <w:rsid w:val="00A0350E"/>
    <w:rsid w:val="00A04A5A"/>
    <w:rsid w:val="00A04E1B"/>
    <w:rsid w:val="00A05112"/>
    <w:rsid w:val="00A05DC1"/>
    <w:rsid w:val="00A07E6C"/>
    <w:rsid w:val="00A103B6"/>
    <w:rsid w:val="00A114F8"/>
    <w:rsid w:val="00A12362"/>
    <w:rsid w:val="00A132E7"/>
    <w:rsid w:val="00A13DA2"/>
    <w:rsid w:val="00A1414A"/>
    <w:rsid w:val="00A145AD"/>
    <w:rsid w:val="00A15617"/>
    <w:rsid w:val="00A177F3"/>
    <w:rsid w:val="00A21054"/>
    <w:rsid w:val="00A23F6E"/>
    <w:rsid w:val="00A252C0"/>
    <w:rsid w:val="00A26732"/>
    <w:rsid w:val="00A30744"/>
    <w:rsid w:val="00A334C3"/>
    <w:rsid w:val="00A35A62"/>
    <w:rsid w:val="00A40DFB"/>
    <w:rsid w:val="00A41660"/>
    <w:rsid w:val="00A41E26"/>
    <w:rsid w:val="00A42792"/>
    <w:rsid w:val="00A4632B"/>
    <w:rsid w:val="00A46915"/>
    <w:rsid w:val="00A51FB2"/>
    <w:rsid w:val="00A52AEC"/>
    <w:rsid w:val="00A55812"/>
    <w:rsid w:val="00A5779A"/>
    <w:rsid w:val="00A679A5"/>
    <w:rsid w:val="00A7086B"/>
    <w:rsid w:val="00A71009"/>
    <w:rsid w:val="00A73F31"/>
    <w:rsid w:val="00A75645"/>
    <w:rsid w:val="00A7604C"/>
    <w:rsid w:val="00A76A84"/>
    <w:rsid w:val="00A82ACC"/>
    <w:rsid w:val="00A8351D"/>
    <w:rsid w:val="00A83E35"/>
    <w:rsid w:val="00A84FC6"/>
    <w:rsid w:val="00A85B93"/>
    <w:rsid w:val="00A872F6"/>
    <w:rsid w:val="00A90246"/>
    <w:rsid w:val="00A91BE1"/>
    <w:rsid w:val="00A92B70"/>
    <w:rsid w:val="00A944CA"/>
    <w:rsid w:val="00A95D21"/>
    <w:rsid w:val="00A967CC"/>
    <w:rsid w:val="00A96B97"/>
    <w:rsid w:val="00A97721"/>
    <w:rsid w:val="00AA2D62"/>
    <w:rsid w:val="00AA2D89"/>
    <w:rsid w:val="00AA77BA"/>
    <w:rsid w:val="00AA7F1F"/>
    <w:rsid w:val="00AB03B2"/>
    <w:rsid w:val="00AB207A"/>
    <w:rsid w:val="00AB3C19"/>
    <w:rsid w:val="00AB4552"/>
    <w:rsid w:val="00AB6480"/>
    <w:rsid w:val="00AC0234"/>
    <w:rsid w:val="00AC0BD3"/>
    <w:rsid w:val="00AC4C5C"/>
    <w:rsid w:val="00AC5972"/>
    <w:rsid w:val="00AD018E"/>
    <w:rsid w:val="00AD11D6"/>
    <w:rsid w:val="00AD2AB4"/>
    <w:rsid w:val="00AD51AD"/>
    <w:rsid w:val="00AD52B0"/>
    <w:rsid w:val="00AE0865"/>
    <w:rsid w:val="00AE4011"/>
    <w:rsid w:val="00AE4EA2"/>
    <w:rsid w:val="00AF2867"/>
    <w:rsid w:val="00AF356D"/>
    <w:rsid w:val="00AF4B6A"/>
    <w:rsid w:val="00B00531"/>
    <w:rsid w:val="00B0073A"/>
    <w:rsid w:val="00B023A0"/>
    <w:rsid w:val="00B048F4"/>
    <w:rsid w:val="00B110F5"/>
    <w:rsid w:val="00B12074"/>
    <w:rsid w:val="00B1392B"/>
    <w:rsid w:val="00B14975"/>
    <w:rsid w:val="00B16646"/>
    <w:rsid w:val="00B2249C"/>
    <w:rsid w:val="00B233A1"/>
    <w:rsid w:val="00B23AA9"/>
    <w:rsid w:val="00B2505E"/>
    <w:rsid w:val="00B2563D"/>
    <w:rsid w:val="00B25BA6"/>
    <w:rsid w:val="00B2637E"/>
    <w:rsid w:val="00B26E8D"/>
    <w:rsid w:val="00B27BF6"/>
    <w:rsid w:val="00B302E9"/>
    <w:rsid w:val="00B314B7"/>
    <w:rsid w:val="00B34992"/>
    <w:rsid w:val="00B34B44"/>
    <w:rsid w:val="00B36076"/>
    <w:rsid w:val="00B419A8"/>
    <w:rsid w:val="00B42882"/>
    <w:rsid w:val="00B44334"/>
    <w:rsid w:val="00B44B6F"/>
    <w:rsid w:val="00B44EB9"/>
    <w:rsid w:val="00B45055"/>
    <w:rsid w:val="00B50B34"/>
    <w:rsid w:val="00B5126B"/>
    <w:rsid w:val="00B55792"/>
    <w:rsid w:val="00B55BA8"/>
    <w:rsid w:val="00B563BC"/>
    <w:rsid w:val="00B56857"/>
    <w:rsid w:val="00B60315"/>
    <w:rsid w:val="00B61121"/>
    <w:rsid w:val="00B63C41"/>
    <w:rsid w:val="00B66DB8"/>
    <w:rsid w:val="00B70403"/>
    <w:rsid w:val="00B70567"/>
    <w:rsid w:val="00B705A5"/>
    <w:rsid w:val="00B708A6"/>
    <w:rsid w:val="00B721A4"/>
    <w:rsid w:val="00B7280F"/>
    <w:rsid w:val="00B76FCA"/>
    <w:rsid w:val="00B84656"/>
    <w:rsid w:val="00B84F31"/>
    <w:rsid w:val="00B86289"/>
    <w:rsid w:val="00B876F1"/>
    <w:rsid w:val="00B9055D"/>
    <w:rsid w:val="00B92F8C"/>
    <w:rsid w:val="00B94579"/>
    <w:rsid w:val="00B9628E"/>
    <w:rsid w:val="00BA0C6D"/>
    <w:rsid w:val="00BA261B"/>
    <w:rsid w:val="00BA2C9A"/>
    <w:rsid w:val="00BA4567"/>
    <w:rsid w:val="00BB07E9"/>
    <w:rsid w:val="00BB2961"/>
    <w:rsid w:val="00BB3742"/>
    <w:rsid w:val="00BB4F0C"/>
    <w:rsid w:val="00BB5658"/>
    <w:rsid w:val="00BB5B3F"/>
    <w:rsid w:val="00BB6042"/>
    <w:rsid w:val="00BB6D76"/>
    <w:rsid w:val="00BB73B8"/>
    <w:rsid w:val="00BB77DA"/>
    <w:rsid w:val="00BC2EDB"/>
    <w:rsid w:val="00BC3AEA"/>
    <w:rsid w:val="00BC3D65"/>
    <w:rsid w:val="00BC4C1B"/>
    <w:rsid w:val="00BC6374"/>
    <w:rsid w:val="00BC7185"/>
    <w:rsid w:val="00BD0C2C"/>
    <w:rsid w:val="00BD2604"/>
    <w:rsid w:val="00BD4192"/>
    <w:rsid w:val="00BD4BEB"/>
    <w:rsid w:val="00BD56A3"/>
    <w:rsid w:val="00BD629D"/>
    <w:rsid w:val="00BE0C30"/>
    <w:rsid w:val="00BE0CA2"/>
    <w:rsid w:val="00BE7F37"/>
    <w:rsid w:val="00BF0AAA"/>
    <w:rsid w:val="00BF1089"/>
    <w:rsid w:val="00BF1950"/>
    <w:rsid w:val="00BF1E4F"/>
    <w:rsid w:val="00BF4A46"/>
    <w:rsid w:val="00BF57BF"/>
    <w:rsid w:val="00BF7A26"/>
    <w:rsid w:val="00C070AD"/>
    <w:rsid w:val="00C10C7F"/>
    <w:rsid w:val="00C25041"/>
    <w:rsid w:val="00C25F9A"/>
    <w:rsid w:val="00C26BC0"/>
    <w:rsid w:val="00C30DA0"/>
    <w:rsid w:val="00C31B60"/>
    <w:rsid w:val="00C324CD"/>
    <w:rsid w:val="00C328EC"/>
    <w:rsid w:val="00C33F63"/>
    <w:rsid w:val="00C364DB"/>
    <w:rsid w:val="00C37C64"/>
    <w:rsid w:val="00C413B4"/>
    <w:rsid w:val="00C41C46"/>
    <w:rsid w:val="00C4352C"/>
    <w:rsid w:val="00C43824"/>
    <w:rsid w:val="00C43DC2"/>
    <w:rsid w:val="00C44451"/>
    <w:rsid w:val="00C4453E"/>
    <w:rsid w:val="00C45F1F"/>
    <w:rsid w:val="00C46435"/>
    <w:rsid w:val="00C47FE6"/>
    <w:rsid w:val="00C520E5"/>
    <w:rsid w:val="00C521F5"/>
    <w:rsid w:val="00C534D7"/>
    <w:rsid w:val="00C53B70"/>
    <w:rsid w:val="00C53FBE"/>
    <w:rsid w:val="00C56227"/>
    <w:rsid w:val="00C568FA"/>
    <w:rsid w:val="00C57427"/>
    <w:rsid w:val="00C575B2"/>
    <w:rsid w:val="00C5770D"/>
    <w:rsid w:val="00C64DA7"/>
    <w:rsid w:val="00C64FE2"/>
    <w:rsid w:val="00C65EB8"/>
    <w:rsid w:val="00C71EF1"/>
    <w:rsid w:val="00C72E99"/>
    <w:rsid w:val="00C757D4"/>
    <w:rsid w:val="00C765AE"/>
    <w:rsid w:val="00C76EE5"/>
    <w:rsid w:val="00C775CF"/>
    <w:rsid w:val="00C777AE"/>
    <w:rsid w:val="00C807D0"/>
    <w:rsid w:val="00C815FD"/>
    <w:rsid w:val="00C869CD"/>
    <w:rsid w:val="00C92221"/>
    <w:rsid w:val="00C9310C"/>
    <w:rsid w:val="00C9481C"/>
    <w:rsid w:val="00C94998"/>
    <w:rsid w:val="00C96F31"/>
    <w:rsid w:val="00CA3BA5"/>
    <w:rsid w:val="00CA795E"/>
    <w:rsid w:val="00CB2DFD"/>
    <w:rsid w:val="00CB301F"/>
    <w:rsid w:val="00CB5315"/>
    <w:rsid w:val="00CB6ECB"/>
    <w:rsid w:val="00CB7D38"/>
    <w:rsid w:val="00CC020B"/>
    <w:rsid w:val="00CC04EA"/>
    <w:rsid w:val="00CC1604"/>
    <w:rsid w:val="00CC2D37"/>
    <w:rsid w:val="00CC4FC6"/>
    <w:rsid w:val="00CC546E"/>
    <w:rsid w:val="00CC6DEB"/>
    <w:rsid w:val="00CC7008"/>
    <w:rsid w:val="00CD7C8C"/>
    <w:rsid w:val="00CE595A"/>
    <w:rsid w:val="00CF1AD4"/>
    <w:rsid w:val="00CF2171"/>
    <w:rsid w:val="00CF60D5"/>
    <w:rsid w:val="00CF66A1"/>
    <w:rsid w:val="00CF7E79"/>
    <w:rsid w:val="00D01B7E"/>
    <w:rsid w:val="00D02D32"/>
    <w:rsid w:val="00D04990"/>
    <w:rsid w:val="00D10320"/>
    <w:rsid w:val="00D119DA"/>
    <w:rsid w:val="00D12436"/>
    <w:rsid w:val="00D12CB0"/>
    <w:rsid w:val="00D12D56"/>
    <w:rsid w:val="00D13FED"/>
    <w:rsid w:val="00D14017"/>
    <w:rsid w:val="00D16FB5"/>
    <w:rsid w:val="00D17873"/>
    <w:rsid w:val="00D21B61"/>
    <w:rsid w:val="00D27156"/>
    <w:rsid w:val="00D339D6"/>
    <w:rsid w:val="00D34156"/>
    <w:rsid w:val="00D35846"/>
    <w:rsid w:val="00D37A9B"/>
    <w:rsid w:val="00D40245"/>
    <w:rsid w:val="00D44425"/>
    <w:rsid w:val="00D45AE0"/>
    <w:rsid w:val="00D466C5"/>
    <w:rsid w:val="00D47A04"/>
    <w:rsid w:val="00D5180D"/>
    <w:rsid w:val="00D52061"/>
    <w:rsid w:val="00D522F6"/>
    <w:rsid w:val="00D52704"/>
    <w:rsid w:val="00D649D1"/>
    <w:rsid w:val="00D65CBF"/>
    <w:rsid w:val="00D65DD8"/>
    <w:rsid w:val="00D673E7"/>
    <w:rsid w:val="00D675FA"/>
    <w:rsid w:val="00D7178A"/>
    <w:rsid w:val="00D7475D"/>
    <w:rsid w:val="00D74AC9"/>
    <w:rsid w:val="00D75DD2"/>
    <w:rsid w:val="00D763CB"/>
    <w:rsid w:val="00D83B88"/>
    <w:rsid w:val="00D85435"/>
    <w:rsid w:val="00D85689"/>
    <w:rsid w:val="00D91A24"/>
    <w:rsid w:val="00D9651A"/>
    <w:rsid w:val="00DA10D2"/>
    <w:rsid w:val="00DA29A6"/>
    <w:rsid w:val="00DA33AF"/>
    <w:rsid w:val="00DA4352"/>
    <w:rsid w:val="00DA4424"/>
    <w:rsid w:val="00DB2FF6"/>
    <w:rsid w:val="00DB3E4E"/>
    <w:rsid w:val="00DB4F65"/>
    <w:rsid w:val="00DB5049"/>
    <w:rsid w:val="00DB5876"/>
    <w:rsid w:val="00DB5D90"/>
    <w:rsid w:val="00DB6A4B"/>
    <w:rsid w:val="00DC41F4"/>
    <w:rsid w:val="00DC4242"/>
    <w:rsid w:val="00DC4864"/>
    <w:rsid w:val="00DD0491"/>
    <w:rsid w:val="00DD08BD"/>
    <w:rsid w:val="00DD18DE"/>
    <w:rsid w:val="00DD5270"/>
    <w:rsid w:val="00DD6E39"/>
    <w:rsid w:val="00DD7151"/>
    <w:rsid w:val="00DD7B2C"/>
    <w:rsid w:val="00DE2D04"/>
    <w:rsid w:val="00DE32AA"/>
    <w:rsid w:val="00DE35CA"/>
    <w:rsid w:val="00DE42D2"/>
    <w:rsid w:val="00DF2808"/>
    <w:rsid w:val="00DF4A09"/>
    <w:rsid w:val="00DF4F24"/>
    <w:rsid w:val="00DF5017"/>
    <w:rsid w:val="00DF54A7"/>
    <w:rsid w:val="00DF6F1E"/>
    <w:rsid w:val="00DF7FBA"/>
    <w:rsid w:val="00E0222D"/>
    <w:rsid w:val="00E10A40"/>
    <w:rsid w:val="00E1625F"/>
    <w:rsid w:val="00E16801"/>
    <w:rsid w:val="00E17249"/>
    <w:rsid w:val="00E20444"/>
    <w:rsid w:val="00E204AC"/>
    <w:rsid w:val="00E2227D"/>
    <w:rsid w:val="00E25E7F"/>
    <w:rsid w:val="00E2627C"/>
    <w:rsid w:val="00E26B06"/>
    <w:rsid w:val="00E34E0D"/>
    <w:rsid w:val="00E35211"/>
    <w:rsid w:val="00E3677D"/>
    <w:rsid w:val="00E36C0F"/>
    <w:rsid w:val="00E401A8"/>
    <w:rsid w:val="00E439F2"/>
    <w:rsid w:val="00E440C0"/>
    <w:rsid w:val="00E47752"/>
    <w:rsid w:val="00E50FD1"/>
    <w:rsid w:val="00E51F32"/>
    <w:rsid w:val="00E5384F"/>
    <w:rsid w:val="00E54CC6"/>
    <w:rsid w:val="00E55BF3"/>
    <w:rsid w:val="00E612F6"/>
    <w:rsid w:val="00E6168B"/>
    <w:rsid w:val="00E664B9"/>
    <w:rsid w:val="00E67A21"/>
    <w:rsid w:val="00E72F9E"/>
    <w:rsid w:val="00E7528C"/>
    <w:rsid w:val="00E75DD5"/>
    <w:rsid w:val="00E80FCC"/>
    <w:rsid w:val="00E828B5"/>
    <w:rsid w:val="00E84B94"/>
    <w:rsid w:val="00E84EB8"/>
    <w:rsid w:val="00E865E3"/>
    <w:rsid w:val="00E86A9D"/>
    <w:rsid w:val="00E86A9F"/>
    <w:rsid w:val="00E8760D"/>
    <w:rsid w:val="00E877FE"/>
    <w:rsid w:val="00E90004"/>
    <w:rsid w:val="00E91BE1"/>
    <w:rsid w:val="00E9280C"/>
    <w:rsid w:val="00E93BBA"/>
    <w:rsid w:val="00E943BB"/>
    <w:rsid w:val="00E94770"/>
    <w:rsid w:val="00E96A2D"/>
    <w:rsid w:val="00E97E7E"/>
    <w:rsid w:val="00EA0357"/>
    <w:rsid w:val="00EA1CF3"/>
    <w:rsid w:val="00EA34D8"/>
    <w:rsid w:val="00EA6E10"/>
    <w:rsid w:val="00EA7B9F"/>
    <w:rsid w:val="00EB05E1"/>
    <w:rsid w:val="00EB1CB3"/>
    <w:rsid w:val="00EB2D4F"/>
    <w:rsid w:val="00EB5183"/>
    <w:rsid w:val="00EB7A80"/>
    <w:rsid w:val="00EC379D"/>
    <w:rsid w:val="00EC4400"/>
    <w:rsid w:val="00EC4F3B"/>
    <w:rsid w:val="00EC508F"/>
    <w:rsid w:val="00EC5536"/>
    <w:rsid w:val="00EC6052"/>
    <w:rsid w:val="00EC7864"/>
    <w:rsid w:val="00ED1993"/>
    <w:rsid w:val="00ED1A6C"/>
    <w:rsid w:val="00ED3AFC"/>
    <w:rsid w:val="00EE09EE"/>
    <w:rsid w:val="00EE0F6B"/>
    <w:rsid w:val="00EE29AE"/>
    <w:rsid w:val="00EE2DF4"/>
    <w:rsid w:val="00EE521F"/>
    <w:rsid w:val="00EE5BE0"/>
    <w:rsid w:val="00EE73C8"/>
    <w:rsid w:val="00EF2005"/>
    <w:rsid w:val="00EF4A93"/>
    <w:rsid w:val="00F0044E"/>
    <w:rsid w:val="00F026BC"/>
    <w:rsid w:val="00F0284A"/>
    <w:rsid w:val="00F04976"/>
    <w:rsid w:val="00F21DE7"/>
    <w:rsid w:val="00F2325B"/>
    <w:rsid w:val="00F23B93"/>
    <w:rsid w:val="00F250EF"/>
    <w:rsid w:val="00F32CB5"/>
    <w:rsid w:val="00F32DA5"/>
    <w:rsid w:val="00F34C3C"/>
    <w:rsid w:val="00F3577D"/>
    <w:rsid w:val="00F36D45"/>
    <w:rsid w:val="00F6350F"/>
    <w:rsid w:val="00F6459A"/>
    <w:rsid w:val="00F648FD"/>
    <w:rsid w:val="00F65BBB"/>
    <w:rsid w:val="00F662F6"/>
    <w:rsid w:val="00F668D3"/>
    <w:rsid w:val="00F66FF3"/>
    <w:rsid w:val="00F7148D"/>
    <w:rsid w:val="00F73532"/>
    <w:rsid w:val="00F751B9"/>
    <w:rsid w:val="00F80C5D"/>
    <w:rsid w:val="00F825C9"/>
    <w:rsid w:val="00F83C4B"/>
    <w:rsid w:val="00F85AD7"/>
    <w:rsid w:val="00F864EF"/>
    <w:rsid w:val="00F871BA"/>
    <w:rsid w:val="00F902EB"/>
    <w:rsid w:val="00F916C4"/>
    <w:rsid w:val="00F923C9"/>
    <w:rsid w:val="00F92FCD"/>
    <w:rsid w:val="00F9356C"/>
    <w:rsid w:val="00FA013C"/>
    <w:rsid w:val="00FA2CFD"/>
    <w:rsid w:val="00FA4D32"/>
    <w:rsid w:val="00FA53D0"/>
    <w:rsid w:val="00FA56ED"/>
    <w:rsid w:val="00FA59C1"/>
    <w:rsid w:val="00FA71BB"/>
    <w:rsid w:val="00FA7B10"/>
    <w:rsid w:val="00FB0EFA"/>
    <w:rsid w:val="00FB22C7"/>
    <w:rsid w:val="00FB3219"/>
    <w:rsid w:val="00FB3C84"/>
    <w:rsid w:val="00FB41A1"/>
    <w:rsid w:val="00FB472D"/>
    <w:rsid w:val="00FB4B92"/>
    <w:rsid w:val="00FB4F0E"/>
    <w:rsid w:val="00FB7A8B"/>
    <w:rsid w:val="00FC04A3"/>
    <w:rsid w:val="00FC1D32"/>
    <w:rsid w:val="00FC2B75"/>
    <w:rsid w:val="00FC3187"/>
    <w:rsid w:val="00FC3CA1"/>
    <w:rsid w:val="00FC61AC"/>
    <w:rsid w:val="00FC6CCF"/>
    <w:rsid w:val="00FD1E9A"/>
    <w:rsid w:val="00FD7D05"/>
    <w:rsid w:val="00FE2565"/>
    <w:rsid w:val="00FE3C3C"/>
    <w:rsid w:val="00FE47A4"/>
    <w:rsid w:val="00FE57D7"/>
    <w:rsid w:val="00FE67B0"/>
    <w:rsid w:val="00FF043A"/>
    <w:rsid w:val="00FF1E7E"/>
    <w:rsid w:val="00FF51E1"/>
    <w:rsid w:val="00F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04253A9-BA5D-B14F-87A6-264EF9F7F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4371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4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4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A43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43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A43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43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43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437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3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43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A437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37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4371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A437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4371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437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4371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8A43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A43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43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437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8A437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A4371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8A4371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A43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43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4371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8A4371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8A4371"/>
    <w:pPr>
      <w:spacing w:after="200"/>
      <w:jc w:val="both"/>
    </w:pPr>
    <w:rPr>
      <w:rFonts w:ascii="Palatino Linotype" w:eastAsia="SimSun" w:hAnsi="Palatino Linotype" w:cs="Times New Roman"/>
      <w:i/>
      <w:iCs/>
      <w:noProof/>
      <w:color w:val="0E2841" w:themeColor="text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9</Characters>
  <Application>Microsoft Office Word</Application>
  <DocSecurity>0</DocSecurity>
  <Lines>1</Lines>
  <Paragraphs>1</Paragraphs>
  <ScaleCrop>false</ScaleCrop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Kinzler</dc:creator>
  <cp:keywords/>
  <dc:description/>
  <cp:lastModifiedBy>Maximilian Kinzler</cp:lastModifiedBy>
  <cp:revision>1</cp:revision>
  <dcterms:created xsi:type="dcterms:W3CDTF">2024-12-30T14:47:00Z</dcterms:created>
  <dcterms:modified xsi:type="dcterms:W3CDTF">2024-12-30T14:48:00Z</dcterms:modified>
</cp:coreProperties>
</file>